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2723"/>
        <w:gridCol w:w="1428"/>
        <w:gridCol w:w="2559"/>
        <w:gridCol w:w="1112"/>
        <w:gridCol w:w="1960"/>
      </w:tblGrid>
      <w:tr w:rsidR="000114CB" w:rsidRPr="000114CB" w14:paraId="2DFDCCC6" w14:textId="77777777" w:rsidTr="00386308">
        <w:tc>
          <w:tcPr>
            <w:tcW w:w="9782" w:type="dxa"/>
            <w:gridSpan w:val="5"/>
          </w:tcPr>
          <w:p w14:paraId="26733D27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GoBack" w:colFirst="0" w:colLast="0"/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pplemental Table 1. Scores of the SF-36 survey compared against normal values.</w:t>
            </w:r>
          </w:p>
        </w:tc>
      </w:tr>
      <w:tr w:rsidR="000114CB" w:rsidRPr="000114CB" w14:paraId="63C52856" w14:textId="77777777" w:rsidTr="00386308">
        <w:tc>
          <w:tcPr>
            <w:tcW w:w="2723" w:type="dxa"/>
          </w:tcPr>
          <w:p w14:paraId="7CA585F8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</w:tcPr>
          <w:p w14:paraId="75116437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Mean (±SD)</w:t>
            </w:r>
          </w:p>
        </w:tc>
        <w:tc>
          <w:tcPr>
            <w:tcW w:w="2559" w:type="dxa"/>
          </w:tcPr>
          <w:p w14:paraId="373E8C30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Mean difference, 95%-CI</w:t>
            </w:r>
          </w:p>
        </w:tc>
        <w:tc>
          <w:tcPr>
            <w:tcW w:w="1112" w:type="dxa"/>
          </w:tcPr>
          <w:p w14:paraId="7594F12A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960" w:type="dxa"/>
          </w:tcPr>
          <w:p w14:paraId="6DF4CF64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Normal values, Germany 1994</w:t>
            </w:r>
          </w:p>
        </w:tc>
      </w:tr>
      <w:tr w:rsidR="000114CB" w:rsidRPr="000114CB" w14:paraId="52F9609B" w14:textId="77777777" w:rsidTr="00386308">
        <w:tc>
          <w:tcPr>
            <w:tcW w:w="2723" w:type="dxa"/>
          </w:tcPr>
          <w:p w14:paraId="1DA95292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1428" w:type="dxa"/>
          </w:tcPr>
          <w:p w14:paraId="03D17107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48.38±9.04</w:t>
            </w:r>
          </w:p>
        </w:tc>
        <w:tc>
          <w:tcPr>
            <w:tcW w:w="2559" w:type="dxa"/>
          </w:tcPr>
          <w:p w14:paraId="14E9BFAF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2</w:t>
            </w: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, -3.11 to -0.13</w:t>
            </w:r>
          </w:p>
        </w:tc>
        <w:tc>
          <w:tcPr>
            <w:tcW w:w="1112" w:type="dxa"/>
          </w:tcPr>
          <w:p w14:paraId="666B6182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60" w:type="dxa"/>
          </w:tcPr>
          <w:p w14:paraId="40889643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0±10; ≥40</w:t>
            </w:r>
          </w:p>
        </w:tc>
      </w:tr>
      <w:tr w:rsidR="000114CB" w:rsidRPr="000114CB" w14:paraId="77253B7E" w14:textId="77777777" w:rsidTr="00386308">
        <w:tc>
          <w:tcPr>
            <w:tcW w:w="2723" w:type="dxa"/>
          </w:tcPr>
          <w:p w14:paraId="43FBF319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1428" w:type="dxa"/>
          </w:tcPr>
          <w:p w14:paraId="33A9E94A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74525615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46.99±12.31</w:t>
            </w:r>
            <w:bookmarkEnd w:id="1"/>
          </w:p>
        </w:tc>
        <w:tc>
          <w:tcPr>
            <w:tcW w:w="2559" w:type="dxa"/>
          </w:tcPr>
          <w:p w14:paraId="1867823E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-3.01, -4.53 to -1.49</w:t>
            </w:r>
          </w:p>
        </w:tc>
        <w:tc>
          <w:tcPr>
            <w:tcW w:w="1112" w:type="dxa"/>
          </w:tcPr>
          <w:p w14:paraId="55FC4D81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60" w:type="dxa"/>
          </w:tcPr>
          <w:p w14:paraId="4B36248E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0±10; ≥40</w:t>
            </w:r>
          </w:p>
        </w:tc>
      </w:tr>
      <w:tr w:rsidR="000114CB" w:rsidRPr="000114CB" w14:paraId="1FB353A5" w14:textId="77777777" w:rsidTr="00386308">
        <w:tc>
          <w:tcPr>
            <w:tcW w:w="2723" w:type="dxa"/>
          </w:tcPr>
          <w:p w14:paraId="6A683DCB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74529753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 xml:space="preserve">Physical Functioning </w:t>
            </w:r>
            <w:bookmarkEnd w:id="2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(PF)</w:t>
            </w:r>
          </w:p>
        </w:tc>
        <w:tc>
          <w:tcPr>
            <w:tcW w:w="1428" w:type="dxa"/>
          </w:tcPr>
          <w:p w14:paraId="3C1779AD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80.06±23.00</w:t>
            </w:r>
          </w:p>
        </w:tc>
        <w:tc>
          <w:tcPr>
            <w:tcW w:w="2559" w:type="dxa"/>
          </w:tcPr>
          <w:p w14:paraId="6BA3AF05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74529874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0</w:t>
            </w:r>
            <w:bookmarkEnd w:id="3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 xml:space="preserve">, -8.84 to -2.16 </w:t>
            </w:r>
          </w:p>
        </w:tc>
        <w:tc>
          <w:tcPr>
            <w:tcW w:w="1112" w:type="dxa"/>
          </w:tcPr>
          <w:p w14:paraId="017E5678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60" w:type="dxa"/>
          </w:tcPr>
          <w:p w14:paraId="66C7F29D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85.56±22.32</w:t>
            </w:r>
          </w:p>
        </w:tc>
      </w:tr>
      <w:tr w:rsidR="000114CB" w:rsidRPr="000114CB" w14:paraId="5D2526E0" w14:textId="77777777" w:rsidTr="00386308">
        <w:tc>
          <w:tcPr>
            <w:tcW w:w="2723" w:type="dxa"/>
          </w:tcPr>
          <w:p w14:paraId="3D9CA161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74529604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 xml:space="preserve">Role Physical </w:t>
            </w:r>
            <w:bookmarkEnd w:id="4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(RP)</w:t>
            </w:r>
          </w:p>
        </w:tc>
        <w:tc>
          <w:tcPr>
            <w:tcW w:w="1428" w:type="dxa"/>
          </w:tcPr>
          <w:p w14:paraId="3CE7E82C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5.26±40.91</w:t>
            </w:r>
          </w:p>
        </w:tc>
        <w:tc>
          <w:tcPr>
            <w:tcW w:w="2559" w:type="dxa"/>
          </w:tcPr>
          <w:p w14:paraId="27C2A2F9" w14:textId="57330571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74529844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0</w:t>
            </w:r>
            <w:bookmarkEnd w:id="5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, -22.65 to-12.75</w:t>
            </w:r>
          </w:p>
        </w:tc>
        <w:tc>
          <w:tcPr>
            <w:tcW w:w="1112" w:type="dxa"/>
          </w:tcPr>
          <w:p w14:paraId="70F2ECC4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60" w:type="dxa"/>
          </w:tcPr>
          <w:p w14:paraId="327211E4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82.96±32.59</w:t>
            </w:r>
          </w:p>
        </w:tc>
      </w:tr>
      <w:tr w:rsidR="000114CB" w:rsidRPr="000114CB" w14:paraId="56470BFB" w14:textId="77777777" w:rsidTr="00386308">
        <w:tc>
          <w:tcPr>
            <w:tcW w:w="2723" w:type="dxa"/>
          </w:tcPr>
          <w:p w14:paraId="7551516A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74529784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 xml:space="preserve">Bodily Pain </w:t>
            </w:r>
            <w:bookmarkEnd w:id="6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  <w:tc>
          <w:tcPr>
            <w:tcW w:w="1428" w:type="dxa"/>
          </w:tcPr>
          <w:p w14:paraId="4BAD3AE1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75.94±25.15</w:t>
            </w:r>
          </w:p>
        </w:tc>
        <w:tc>
          <w:tcPr>
            <w:tcW w:w="2559" w:type="dxa"/>
          </w:tcPr>
          <w:p w14:paraId="4FB8AED1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-3.14, -7.21 to 0.93</w:t>
            </w:r>
          </w:p>
        </w:tc>
        <w:tc>
          <w:tcPr>
            <w:tcW w:w="1112" w:type="dxa"/>
          </w:tcPr>
          <w:p w14:paraId="7B176309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960" w:type="dxa"/>
          </w:tcPr>
          <w:p w14:paraId="4B3F4BAD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79.08±27.36</w:t>
            </w:r>
          </w:p>
        </w:tc>
      </w:tr>
      <w:tr w:rsidR="000114CB" w:rsidRPr="000114CB" w14:paraId="67ECF39C" w14:textId="77777777" w:rsidTr="00386308">
        <w:tc>
          <w:tcPr>
            <w:tcW w:w="2723" w:type="dxa"/>
          </w:tcPr>
          <w:p w14:paraId="7EA377BE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74529792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 xml:space="preserve">General Health </w:t>
            </w:r>
            <w:bookmarkEnd w:id="7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(GH)</w:t>
            </w:r>
          </w:p>
        </w:tc>
        <w:tc>
          <w:tcPr>
            <w:tcW w:w="1428" w:type="dxa"/>
          </w:tcPr>
          <w:p w14:paraId="6035B2E0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70.31±19.22</w:t>
            </w:r>
          </w:p>
        </w:tc>
        <w:tc>
          <w:tcPr>
            <w:tcW w:w="2559" w:type="dxa"/>
          </w:tcPr>
          <w:p w14:paraId="071C2926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.39, -0.63 to 5.41</w:t>
            </w:r>
          </w:p>
        </w:tc>
        <w:tc>
          <w:tcPr>
            <w:tcW w:w="1112" w:type="dxa"/>
          </w:tcPr>
          <w:p w14:paraId="5E634E40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60" w:type="dxa"/>
          </w:tcPr>
          <w:p w14:paraId="22BDD6FA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7.92±20.27</w:t>
            </w:r>
          </w:p>
        </w:tc>
      </w:tr>
      <w:tr w:rsidR="000114CB" w:rsidRPr="000114CB" w14:paraId="27728EBC" w14:textId="77777777" w:rsidTr="00386308">
        <w:tc>
          <w:tcPr>
            <w:tcW w:w="2723" w:type="dxa"/>
          </w:tcPr>
          <w:p w14:paraId="084A89C2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74529798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Vitality</w:t>
            </w:r>
            <w:bookmarkEnd w:id="8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 xml:space="preserve"> (VT)</w:t>
            </w:r>
          </w:p>
        </w:tc>
        <w:tc>
          <w:tcPr>
            <w:tcW w:w="1428" w:type="dxa"/>
          </w:tcPr>
          <w:p w14:paraId="2E93820A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0.87±21.03</w:t>
            </w:r>
          </w:p>
        </w:tc>
        <w:tc>
          <w:tcPr>
            <w:tcW w:w="2559" w:type="dxa"/>
          </w:tcPr>
          <w:p w14:paraId="6BF073B3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4</w:t>
            </w: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, -5.12 to 0.44</w:t>
            </w:r>
          </w:p>
        </w:tc>
        <w:tc>
          <w:tcPr>
            <w:tcW w:w="1112" w:type="dxa"/>
          </w:tcPr>
          <w:p w14:paraId="02939178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960" w:type="dxa"/>
          </w:tcPr>
          <w:p w14:paraId="72404A62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3.21±18.46</w:t>
            </w:r>
          </w:p>
        </w:tc>
      </w:tr>
      <w:tr w:rsidR="000114CB" w:rsidRPr="000114CB" w14:paraId="69365E36" w14:textId="77777777" w:rsidTr="00386308">
        <w:tc>
          <w:tcPr>
            <w:tcW w:w="2723" w:type="dxa"/>
          </w:tcPr>
          <w:p w14:paraId="70DA99E3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74529727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 xml:space="preserve">Social Functioning </w:t>
            </w:r>
            <w:bookmarkEnd w:id="9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(SF)</w:t>
            </w:r>
          </w:p>
        </w:tc>
        <w:tc>
          <w:tcPr>
            <w:tcW w:w="1428" w:type="dxa"/>
          </w:tcPr>
          <w:p w14:paraId="0D4E8045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81.83±22.49</w:t>
            </w:r>
          </w:p>
        </w:tc>
        <w:tc>
          <w:tcPr>
            <w:tcW w:w="2559" w:type="dxa"/>
          </w:tcPr>
          <w:p w14:paraId="179B92A3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74529909"/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93</w:t>
            </w:r>
            <w:bookmarkEnd w:id="10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, -9.72 to -4.14</w:t>
            </w:r>
          </w:p>
        </w:tc>
        <w:tc>
          <w:tcPr>
            <w:tcW w:w="1112" w:type="dxa"/>
          </w:tcPr>
          <w:p w14:paraId="46553A33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60" w:type="dxa"/>
          </w:tcPr>
          <w:p w14:paraId="4EA69F34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88.76±18.39</w:t>
            </w:r>
          </w:p>
        </w:tc>
      </w:tr>
      <w:tr w:rsidR="000114CB" w:rsidRPr="000114CB" w14:paraId="6D8D2FC8" w14:textId="77777777" w:rsidTr="00386308">
        <w:tc>
          <w:tcPr>
            <w:tcW w:w="2723" w:type="dxa"/>
          </w:tcPr>
          <w:p w14:paraId="65C93307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74529678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 xml:space="preserve">Role Emotional </w:t>
            </w:r>
            <w:bookmarkEnd w:id="11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(RE)</w:t>
            </w:r>
          </w:p>
        </w:tc>
        <w:tc>
          <w:tcPr>
            <w:tcW w:w="1428" w:type="dxa"/>
          </w:tcPr>
          <w:p w14:paraId="72B78595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73.59±38.92</w:t>
            </w:r>
          </w:p>
        </w:tc>
        <w:tc>
          <w:tcPr>
            <w:tcW w:w="2559" w:type="dxa"/>
          </w:tcPr>
          <w:p w14:paraId="058C9081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74529863"/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.38</w:t>
            </w:r>
            <w:bookmarkEnd w:id="12"/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, -20.44 to -12.32</w:t>
            </w:r>
          </w:p>
        </w:tc>
        <w:tc>
          <w:tcPr>
            <w:tcW w:w="1112" w:type="dxa"/>
          </w:tcPr>
          <w:p w14:paraId="7C906393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</w:t>
            </w: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60" w:type="dxa"/>
          </w:tcPr>
          <w:p w14:paraId="4A48FFE1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89.97±26.25</w:t>
            </w:r>
          </w:p>
        </w:tc>
      </w:tr>
      <w:tr w:rsidR="000114CB" w:rsidRPr="000114CB" w14:paraId="224B0F8E" w14:textId="77777777" w:rsidTr="00386308">
        <w:tc>
          <w:tcPr>
            <w:tcW w:w="2723" w:type="dxa"/>
          </w:tcPr>
          <w:p w14:paraId="5C6EEBB7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1428" w:type="dxa"/>
          </w:tcPr>
          <w:p w14:paraId="2655A03A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72.44±18.43</w:t>
            </w:r>
          </w:p>
        </w:tc>
        <w:tc>
          <w:tcPr>
            <w:tcW w:w="2559" w:type="dxa"/>
          </w:tcPr>
          <w:p w14:paraId="3DF09541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-1.32, -3.81 to 1.17</w:t>
            </w:r>
          </w:p>
        </w:tc>
        <w:tc>
          <w:tcPr>
            <w:tcW w:w="1112" w:type="dxa"/>
          </w:tcPr>
          <w:p w14:paraId="519AC3B1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1960" w:type="dxa"/>
          </w:tcPr>
          <w:p w14:paraId="3952386A" w14:textId="77777777" w:rsidR="00166B8F" w:rsidRPr="000114CB" w:rsidRDefault="00166B8F" w:rsidP="00986D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73.76±16.57</w:t>
            </w:r>
          </w:p>
        </w:tc>
      </w:tr>
      <w:bookmarkEnd w:id="0"/>
    </w:tbl>
    <w:p w14:paraId="7A502F92" w14:textId="22B22EED" w:rsidR="00042E9D" w:rsidRPr="000114CB" w:rsidRDefault="00042E9D">
      <w:pPr>
        <w:rPr>
          <w:rFonts w:ascii="Times New Roman" w:hAnsi="Times New Roman" w:cs="Times New Roman"/>
          <w:sz w:val="20"/>
          <w:szCs w:val="20"/>
        </w:rPr>
      </w:pPr>
    </w:p>
    <w:p w14:paraId="28BEFD03" w14:textId="77777777" w:rsidR="00042E9D" w:rsidRPr="000114CB" w:rsidRDefault="00042E9D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0114CB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978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707"/>
        <w:gridCol w:w="850"/>
        <w:gridCol w:w="853"/>
        <w:gridCol w:w="850"/>
        <w:gridCol w:w="849"/>
        <w:gridCol w:w="992"/>
        <w:gridCol w:w="992"/>
        <w:gridCol w:w="994"/>
        <w:gridCol w:w="991"/>
      </w:tblGrid>
      <w:tr w:rsidR="000114CB" w:rsidRPr="000114CB" w14:paraId="724ED94A" w14:textId="77777777" w:rsidTr="00986DEB">
        <w:tc>
          <w:tcPr>
            <w:tcW w:w="9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69FD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l Table 2: Univariate associations between patient characteristics, hospital complications, short-term outcomes and one-year health-related quality of life in 183 SAH patients.</w:t>
            </w:r>
          </w:p>
        </w:tc>
      </w:tr>
      <w:tr w:rsidR="000114CB" w:rsidRPr="000114CB" w14:paraId="42EA41F4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D22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5467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 &lt;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DE9D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 ≥4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10BC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D213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 &lt;4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F171E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 ≥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683DD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D5DF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 or PCS &lt;4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AE52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 or PCS ≥4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534E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114CB" w:rsidRPr="000114CB" w14:paraId="4AA22369" w14:textId="77777777" w:rsidTr="00986DEB">
        <w:tc>
          <w:tcPr>
            <w:tcW w:w="9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0F98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s</w:t>
            </w:r>
          </w:p>
        </w:tc>
      </w:tr>
      <w:tr w:rsidR="000114CB" w:rsidRPr="000114CB" w14:paraId="2A63C501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54BC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334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3 (44-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6C7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3 (46-6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994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4168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5 (46-66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11BE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2 (46-6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2A4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CDD3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4 (47-63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EC25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2 (46-6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9B7D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0114CB" w:rsidRPr="000114CB" w14:paraId="3E990A59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992D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Sex, femal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386B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4 (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0C4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9 (5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961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486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4 (69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11D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79 (5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CDA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5F2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46 (70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1383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7 (4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5D3B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0114CB" w:rsidRPr="000114CB" w14:paraId="6DCEE456" w14:textId="77777777" w:rsidTr="00986DEB">
        <w:tc>
          <w:tcPr>
            <w:tcW w:w="9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EC88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 variables</w:t>
            </w:r>
          </w:p>
        </w:tc>
      </w:tr>
      <w:tr w:rsidR="000114CB" w:rsidRPr="000114CB" w14:paraId="5829E797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AB18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Hunt &amp; Hess scor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4C4D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1120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D20C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7A9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-3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CDBE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E462D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0AF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28D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4519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1</w:t>
            </w:r>
          </w:p>
        </w:tc>
      </w:tr>
      <w:tr w:rsidR="000114CB" w:rsidRPr="000114CB" w14:paraId="4C29998B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6635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consciousness at ictu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F135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FD0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4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91C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DDE9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7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B8B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A51D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826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7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15B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AC9B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4</w:t>
            </w:r>
          </w:p>
        </w:tc>
      </w:tr>
      <w:tr w:rsidR="000114CB" w:rsidRPr="000114CB" w14:paraId="584D1119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537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ified Fisher Score on admission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101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D7F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F7B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2C2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3F4B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FB43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BAD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96C3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8ACE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1</w:t>
            </w:r>
          </w:p>
        </w:tc>
      </w:tr>
      <w:tr w:rsidR="000114CB" w:rsidRPr="000114CB" w14:paraId="1C447C77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D25D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Intraparenchymal bleeding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EAF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8D90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7ADE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87FC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4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A2B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89B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FF7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2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8EEE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B68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0114CB" w:rsidRPr="000114CB" w14:paraId="71138AD7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9AC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SEBES scor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8AF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712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4EB9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AE5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6B7F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6A6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8F20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C35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7E7C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0</w:t>
            </w:r>
          </w:p>
        </w:tc>
      </w:tr>
      <w:tr w:rsidR="000114CB" w:rsidRPr="000114CB" w14:paraId="076CB9D6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25A3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Intraventricular hemorrhag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7AA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1DC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47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3AB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D9B3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63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FFF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4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CFB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CAA3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49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AF5E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90E7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5</w:t>
            </w:r>
          </w:p>
        </w:tc>
      </w:tr>
      <w:tr w:rsidR="000114CB" w:rsidRPr="000114CB" w14:paraId="703CFD75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1E89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Aneurysm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866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269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68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1EE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ED49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80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A01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6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14AA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9EBD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76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7F9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6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727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</w:tr>
      <w:tr w:rsidR="000114CB" w:rsidRPr="000114CB" w14:paraId="4C90BCE3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58E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Perimesencephal SAH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893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48B4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5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08E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4E95E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B37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6B1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69C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4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22D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7C3D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6</w:t>
            </w:r>
          </w:p>
        </w:tc>
      </w:tr>
      <w:tr w:rsidR="000114CB" w:rsidRPr="000114CB" w14:paraId="2C6BC50B" w14:textId="77777777" w:rsidTr="00986DEB">
        <w:tc>
          <w:tcPr>
            <w:tcW w:w="9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29B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urysm treatment</w:t>
            </w:r>
          </w:p>
        </w:tc>
      </w:tr>
      <w:tr w:rsidR="000114CB" w:rsidRPr="000114CB" w14:paraId="45ABDF7F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0AFE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urysm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97D8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07F6D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4FF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9942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8C9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2EF4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351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11E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43C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4CB" w:rsidRPr="000114CB" w14:paraId="5A07EAF2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9E4A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Coiling (vs Clipping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69D0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4 (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3FC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3 (69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4836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4B1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0 (74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1D3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7 (6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632C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6EE0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4 (69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9EC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3 (6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5BAB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114CB" w:rsidRPr="000114CB" w14:paraId="664A89A2" w14:textId="77777777" w:rsidTr="00986DEB">
        <w:tc>
          <w:tcPr>
            <w:tcW w:w="9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D2D2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omplications</w:t>
            </w:r>
          </w:p>
        </w:tc>
      </w:tr>
      <w:tr w:rsidR="000114CB" w:rsidRPr="000114CB" w14:paraId="412DB5CB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02E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cephalus requiring external ventricular drain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968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E33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6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F2F2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251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46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C836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3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902C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C140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36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885D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3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5F5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7</w:t>
            </w:r>
          </w:p>
        </w:tc>
      </w:tr>
      <w:tr w:rsidR="000114CB" w:rsidRPr="000114CB" w14:paraId="1178CCD4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40C4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Ventilated day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7F05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 (0-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BE65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 (0-1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05BF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F93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 (0-16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C12C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 (0-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98A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457D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 (0-14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B16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 (0-1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1500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0114CB" w:rsidRPr="000114CB" w14:paraId="6E80CB72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6AD3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Large-vessel vasospasm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00CC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4 (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A9B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8 (43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F4F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DB5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6 (46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634D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6 (4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7B6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8904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1 (47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012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51 (4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127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0114CB" w:rsidRPr="000114CB" w14:paraId="1B9B3234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9D66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Delayed cerebral ischemia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800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8 (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F02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3 (10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1C17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F6D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 (17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D04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5 (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DDC2D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4A6E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1 (17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DB6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0 (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709AD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0114CB" w:rsidRPr="000114CB" w14:paraId="20A1322E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1AE3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25BD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6 (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5682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9 (29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9654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345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4 (40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BFE7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41 (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394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4F8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4 (36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AA8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1 (2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2D7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0114CB" w:rsidRPr="000114CB" w14:paraId="35A5428E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E38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Ventriculiti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A38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6 (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E85E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2 (9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3F0C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871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 (9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348CE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5 (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03A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824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7 (11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987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1 (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1C95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0114CB" w:rsidRPr="000114CB" w14:paraId="193BFD79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0D6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Sepsis/Bacteremia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6E7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C34E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0 (7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56D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3BB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 (6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7856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1 (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5E90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BFB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1FC7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9 (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13F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0114CB" w:rsidRPr="000114CB" w14:paraId="67A604EA" w14:textId="77777777" w:rsidTr="00986DEB">
        <w:tc>
          <w:tcPr>
            <w:tcW w:w="9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7CAA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outcomes</w:t>
            </w:r>
          </w:p>
        </w:tc>
      </w:tr>
      <w:tr w:rsidR="000114CB" w:rsidRPr="000114CB" w14:paraId="483D5B58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7713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U length of stay, day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BCD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9-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E917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9-25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5F85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2A43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3-38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227F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9-2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48148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6A5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0-29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6F5E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9-2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2D1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</w:t>
            </w:r>
          </w:p>
        </w:tc>
      </w:tr>
      <w:tr w:rsidR="000114CB" w:rsidRPr="000114CB" w14:paraId="446F0C5E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2671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modified Rankin scal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B75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 (1-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F228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B748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2F60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 (2-4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415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 (1-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C145A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5A7D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3 (1-4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F46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 (1-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A7FB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114CB" w:rsidRPr="000114CB" w14:paraId="4388974F" w14:textId="77777777" w:rsidTr="00042E9D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A573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onth modified Rankin Scal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1272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90B1F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C5DF6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D549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4E32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9B1E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CEA0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5AC5C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3644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114CB" w:rsidRPr="000114CB" w14:paraId="63860FAD" w14:textId="77777777" w:rsidTr="00986DEB">
        <w:tc>
          <w:tcPr>
            <w:tcW w:w="9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8BE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U – intensive care unit; MCS – mental component summary; PCS – physical component summary; </w:t>
            </w:r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BES - Subarachnoid </w:t>
            </w:r>
            <w:proofErr w:type="spellStart"/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e</w:t>
            </w:r>
            <w:proofErr w:type="spellEnd"/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rly Brain </w:t>
            </w:r>
            <w:proofErr w:type="spellStart"/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ema</w:t>
            </w:r>
            <w:proofErr w:type="spellEnd"/>
            <w:r w:rsidRPr="0001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011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11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011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modified Rankin Scale Score</w:t>
            </w:r>
          </w:p>
          <w:p w14:paraId="24015E29" w14:textId="77777777" w:rsidR="00386308" w:rsidRPr="000114CB" w:rsidRDefault="00386308" w:rsidP="00986D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re given in n (%) or median (IQR). Univariate analysis was done with the Fisher’s exact test or Mann-Whitney U test, as appropriate.</w:t>
            </w:r>
          </w:p>
        </w:tc>
      </w:tr>
    </w:tbl>
    <w:p w14:paraId="5974A9E5" w14:textId="77777777" w:rsidR="00386308" w:rsidRPr="000114CB" w:rsidRDefault="0038630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386308" w:rsidRPr="000114CB" w:rsidSect="000114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B8F"/>
    <w:rsid w:val="000114CB"/>
    <w:rsid w:val="00042E9D"/>
    <w:rsid w:val="00151F23"/>
    <w:rsid w:val="00166B8F"/>
    <w:rsid w:val="00386308"/>
    <w:rsid w:val="00570E56"/>
    <w:rsid w:val="009703B6"/>
    <w:rsid w:val="00BA76FC"/>
    <w:rsid w:val="00BC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CFEA"/>
  <w15:chartTrackingRefBased/>
  <w15:docId w15:val="{F578FB68-7B0A-42D4-95FD-8A30C688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B8F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6B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B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B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B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B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B8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B8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B8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B8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B8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B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B8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B8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B8F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B8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B8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B8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B8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66B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66B8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B8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66B8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66B8F"/>
    <w:pPr>
      <w:spacing w:before="160" w:line="259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66B8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66B8F"/>
    <w:pPr>
      <w:spacing w:line="259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166B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B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B8F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66B8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66B8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Rass</dc:creator>
  <cp:keywords/>
  <dc:description/>
  <cp:lastModifiedBy>Vishwapriya Asokan</cp:lastModifiedBy>
  <cp:revision>4</cp:revision>
  <dcterms:created xsi:type="dcterms:W3CDTF">2025-01-24T15:13:00Z</dcterms:created>
  <dcterms:modified xsi:type="dcterms:W3CDTF">2025-03-24T04:01:00Z</dcterms:modified>
</cp:coreProperties>
</file>